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33EF" w:rsidRPr="002228E0" w:rsidRDefault="00346D7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915B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5915B4" w:rsidRPr="005915B4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2228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02407E" w:rsidRPr="002228E0">
        <w:rPr>
          <w:rFonts w:ascii="Times New Roman" w:hAnsi="Times New Roman" w:cs="Times New Roman"/>
          <w:b/>
          <w:sz w:val="24"/>
          <w:szCs w:val="24"/>
          <w:lang w:val="en-US"/>
        </w:rPr>
        <w:t>. Sex</w:t>
      </w:r>
      <w:r w:rsidR="00630B98" w:rsidRPr="002228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-specific cut-off points for individual </w:t>
      </w:r>
      <w:r w:rsidR="005A751B" w:rsidRPr="002228E0">
        <w:rPr>
          <w:rFonts w:ascii="Times New Roman" w:hAnsi="Times New Roman" w:cs="Times New Roman"/>
          <w:b/>
          <w:sz w:val="24"/>
          <w:szCs w:val="24"/>
          <w:lang w:val="en-US"/>
        </w:rPr>
        <w:t>items</w:t>
      </w:r>
      <w:r w:rsidR="00630B98" w:rsidRPr="002228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he </w:t>
      </w:r>
      <w:r w:rsidR="009732FB" w:rsidRPr="002228E0">
        <w:rPr>
          <w:rFonts w:ascii="Times New Roman" w:hAnsi="Times New Roman" w:cs="Times New Roman"/>
          <w:b/>
          <w:sz w:val="24"/>
          <w:szCs w:val="24"/>
          <w:lang w:val="en-US"/>
        </w:rPr>
        <w:t>Healthy Beverage Score (HBS) in the ENRICA Study (2008-2010) (N=12</w:t>
      </w:r>
      <w:r w:rsidR="00285E31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="009732FB" w:rsidRPr="002228E0">
        <w:rPr>
          <w:rFonts w:ascii="Times New Roman" w:hAnsi="Times New Roman" w:cs="Times New Roman"/>
          <w:b/>
          <w:sz w:val="24"/>
          <w:szCs w:val="24"/>
          <w:lang w:val="en-US"/>
        </w:rPr>
        <w:t>161).</w:t>
      </w:r>
    </w:p>
    <w:tbl>
      <w:tblPr>
        <w:tblStyle w:val="Tablaconcuadrcula"/>
        <w:tblW w:w="15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383"/>
        <w:gridCol w:w="1514"/>
        <w:gridCol w:w="1687"/>
        <w:gridCol w:w="1984"/>
        <w:gridCol w:w="1985"/>
        <w:gridCol w:w="1984"/>
        <w:gridCol w:w="1843"/>
        <w:gridCol w:w="1559"/>
        <w:gridCol w:w="1418"/>
      </w:tblGrid>
      <w:tr w:rsidR="00630B98" w:rsidRPr="005915B4" w:rsidTr="004C37B2">
        <w:tc>
          <w:tcPr>
            <w:tcW w:w="48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30B98" w:rsidRPr="00346D73" w:rsidRDefault="00630B98" w:rsidP="00630B9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46D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ponent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of the HBS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0B98" w:rsidRPr="00346D73" w:rsidRDefault="00630B98" w:rsidP="00E16D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0B98" w:rsidRPr="00346D73" w:rsidRDefault="00630B98" w:rsidP="00E16D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0B98" w:rsidRPr="00346D73" w:rsidRDefault="00630B98" w:rsidP="00E16D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630B98" w:rsidRPr="005915B4" w:rsidTr="004C37B2">
        <w:tc>
          <w:tcPr>
            <w:tcW w:w="16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46D73" w:rsidRPr="00346D73" w:rsidRDefault="00346D73" w:rsidP="00E16DF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2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46D73" w:rsidRPr="00346D73" w:rsidRDefault="00346D73" w:rsidP="00E16D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46D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inimum score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46D73" w:rsidRPr="00346D73" w:rsidRDefault="00346D73" w:rsidP="00E16D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46D73" w:rsidRPr="00346D73" w:rsidRDefault="00346D73" w:rsidP="00E16D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46D73" w:rsidRPr="00346D73" w:rsidRDefault="00346D73" w:rsidP="00E16D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46D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ximum score</w:t>
            </w:r>
          </w:p>
        </w:tc>
      </w:tr>
      <w:tr w:rsidR="00630B98" w:rsidRPr="005915B4" w:rsidTr="004C37B2">
        <w:tc>
          <w:tcPr>
            <w:tcW w:w="16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46D73" w:rsidRPr="00346D73" w:rsidRDefault="00346D73" w:rsidP="00E16DF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46D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equacy</w:t>
            </w:r>
          </w:p>
        </w:tc>
        <w:tc>
          <w:tcPr>
            <w:tcW w:w="3201" w:type="dxa"/>
            <w:gridSpan w:val="2"/>
            <w:tcBorders>
              <w:top w:val="single" w:sz="4" w:space="0" w:color="auto"/>
              <w:bottom w:val="single" w:sz="4" w:space="0" w:color="000000" w:themeColor="text1"/>
            </w:tcBorders>
          </w:tcPr>
          <w:p w:rsidR="00346D73" w:rsidRPr="00346D73" w:rsidRDefault="00346D73" w:rsidP="00E16D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000000" w:themeColor="text1"/>
            </w:tcBorders>
          </w:tcPr>
          <w:p w:rsidR="00346D73" w:rsidRPr="00346D73" w:rsidRDefault="00346D73" w:rsidP="00E16D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000000" w:themeColor="text1"/>
            </w:tcBorders>
          </w:tcPr>
          <w:p w:rsidR="00346D73" w:rsidRPr="00346D73" w:rsidRDefault="00346D73" w:rsidP="00E16D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000000" w:themeColor="text1"/>
            </w:tcBorders>
          </w:tcPr>
          <w:p w:rsidR="00346D73" w:rsidRPr="00346D73" w:rsidRDefault="00346D73" w:rsidP="00E16D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2407E" w:rsidRPr="005915B4" w:rsidTr="004C37B2">
        <w:tc>
          <w:tcPr>
            <w:tcW w:w="236" w:type="dxa"/>
            <w:tcBorders>
              <w:bottom w:val="single" w:sz="4" w:space="0" w:color="FFFFFF" w:themeColor="background1"/>
            </w:tcBorders>
          </w:tcPr>
          <w:p w:rsidR="001B1513" w:rsidRPr="00346D73" w:rsidRDefault="001B1513" w:rsidP="00E16D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84" w:type="dxa"/>
            <w:gridSpan w:val="3"/>
          </w:tcPr>
          <w:p w:rsidR="001B1513" w:rsidRPr="00346D73" w:rsidRDefault="001B1513" w:rsidP="001B151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D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w-fat milk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mL/d)</w:t>
            </w:r>
          </w:p>
        </w:tc>
        <w:tc>
          <w:tcPr>
            <w:tcW w:w="3969" w:type="dxa"/>
            <w:gridSpan w:val="2"/>
          </w:tcPr>
          <w:p w:rsidR="001B1513" w:rsidRPr="00346D73" w:rsidRDefault="001B1513" w:rsidP="00E16D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gridSpan w:val="2"/>
          </w:tcPr>
          <w:p w:rsidR="001B1513" w:rsidRPr="00346D73" w:rsidRDefault="001B1513" w:rsidP="00E16D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gridSpan w:val="2"/>
          </w:tcPr>
          <w:p w:rsidR="001B1513" w:rsidRPr="00346D73" w:rsidRDefault="001B1513" w:rsidP="00E16D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0B98" w:rsidRPr="00346D73" w:rsidTr="004C37B2">
        <w:tc>
          <w:tcPr>
            <w:tcW w:w="236" w:type="dxa"/>
            <w:tcBorders>
              <w:top w:val="single" w:sz="4" w:space="0" w:color="FFFFFF" w:themeColor="background1"/>
            </w:tcBorders>
          </w:tcPr>
          <w:p w:rsidR="00346D73" w:rsidRPr="00346D73" w:rsidRDefault="00346D73" w:rsidP="00E16D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3" w:type="dxa"/>
          </w:tcPr>
          <w:p w:rsidR="00346D73" w:rsidRPr="00346D73" w:rsidRDefault="00346D73" w:rsidP="00E16DF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201" w:type="dxa"/>
            <w:gridSpan w:val="2"/>
          </w:tcPr>
          <w:p w:rsidR="00346D73" w:rsidRPr="00346D73" w:rsidRDefault="00346D73" w:rsidP="00E16D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D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No consumption)</w:t>
            </w:r>
          </w:p>
        </w:tc>
        <w:tc>
          <w:tcPr>
            <w:tcW w:w="3969" w:type="dxa"/>
            <w:gridSpan w:val="2"/>
          </w:tcPr>
          <w:p w:rsidR="00346D73" w:rsidRPr="00346D73" w:rsidRDefault="00346D73" w:rsidP="00E16D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D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Tertile 1 among consumers)</w:t>
            </w:r>
          </w:p>
        </w:tc>
        <w:tc>
          <w:tcPr>
            <w:tcW w:w="3827" w:type="dxa"/>
            <w:gridSpan w:val="2"/>
          </w:tcPr>
          <w:p w:rsidR="00346D73" w:rsidRPr="00346D73" w:rsidRDefault="00346D73" w:rsidP="00E16D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D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Tertile 2 among consumers)</w:t>
            </w:r>
          </w:p>
        </w:tc>
        <w:tc>
          <w:tcPr>
            <w:tcW w:w="2977" w:type="dxa"/>
            <w:gridSpan w:val="2"/>
          </w:tcPr>
          <w:p w:rsidR="00346D73" w:rsidRPr="00346D73" w:rsidRDefault="00346D73" w:rsidP="00E16D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D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Tertile 3 among consumers)</w:t>
            </w:r>
          </w:p>
        </w:tc>
      </w:tr>
      <w:tr w:rsidR="00746298" w:rsidRPr="00346D73" w:rsidTr="005915B4">
        <w:tc>
          <w:tcPr>
            <w:tcW w:w="236" w:type="dxa"/>
          </w:tcPr>
          <w:p w:rsidR="00746298" w:rsidRPr="00346D73" w:rsidRDefault="00746298" w:rsidP="004F0E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3" w:type="dxa"/>
          </w:tcPr>
          <w:p w:rsidR="00746298" w:rsidRPr="00346D73" w:rsidRDefault="00746298" w:rsidP="004F0E5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201" w:type="dxa"/>
            <w:gridSpan w:val="2"/>
            <w:vMerge w:val="restart"/>
            <w:vAlign w:val="center"/>
          </w:tcPr>
          <w:p w:rsidR="00746298" w:rsidRPr="00346D73" w:rsidRDefault="00746298" w:rsidP="007462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84" w:type="dxa"/>
          </w:tcPr>
          <w:p w:rsidR="00746298" w:rsidRPr="00346D73" w:rsidRDefault="00A612F1" w:rsidP="004F0E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985" w:type="dxa"/>
          </w:tcPr>
          <w:p w:rsidR="00746298" w:rsidRPr="00346D73" w:rsidRDefault="00A612F1" w:rsidP="004F0E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984" w:type="dxa"/>
          </w:tcPr>
          <w:p w:rsidR="00746298" w:rsidRPr="00346D73" w:rsidRDefault="00A612F1" w:rsidP="004F0E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43" w:type="dxa"/>
          </w:tcPr>
          <w:p w:rsidR="00746298" w:rsidRPr="00346D73" w:rsidRDefault="00A612F1" w:rsidP="004F0E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559" w:type="dxa"/>
          </w:tcPr>
          <w:p w:rsidR="00746298" w:rsidRPr="00346D73" w:rsidRDefault="00A612F1" w:rsidP="004F0E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418" w:type="dxa"/>
          </w:tcPr>
          <w:p w:rsidR="00746298" w:rsidRPr="00346D73" w:rsidRDefault="00A612F1" w:rsidP="004F0E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</w:tr>
      <w:tr w:rsidR="00746298" w:rsidRPr="00346D73" w:rsidTr="005915B4">
        <w:tc>
          <w:tcPr>
            <w:tcW w:w="236" w:type="dxa"/>
          </w:tcPr>
          <w:p w:rsidR="00746298" w:rsidRPr="00346D73" w:rsidRDefault="00746298" w:rsidP="004F0E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3" w:type="dxa"/>
          </w:tcPr>
          <w:p w:rsidR="00746298" w:rsidRPr="00346D73" w:rsidRDefault="00746298" w:rsidP="004F0E5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201" w:type="dxa"/>
            <w:gridSpan w:val="2"/>
            <w:vMerge/>
          </w:tcPr>
          <w:p w:rsidR="00746298" w:rsidRPr="00346D73" w:rsidRDefault="00746298" w:rsidP="004F0E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746298" w:rsidRPr="00346D73" w:rsidRDefault="00746298" w:rsidP="004F0E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r w:rsidR="00222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to &lt;</w:t>
            </w:r>
            <w:r w:rsidR="00222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</w:t>
            </w:r>
          </w:p>
        </w:tc>
        <w:tc>
          <w:tcPr>
            <w:tcW w:w="1985" w:type="dxa"/>
          </w:tcPr>
          <w:p w:rsidR="00746298" w:rsidRPr="00346D73" w:rsidRDefault="00746298" w:rsidP="004F0E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r w:rsidR="00222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to &lt;</w:t>
            </w:r>
            <w:r w:rsidR="00222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</w:t>
            </w:r>
          </w:p>
        </w:tc>
        <w:tc>
          <w:tcPr>
            <w:tcW w:w="1984" w:type="dxa"/>
          </w:tcPr>
          <w:p w:rsidR="00746298" w:rsidRPr="00346D73" w:rsidRDefault="00746298" w:rsidP="004F0E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</w:t>
            </w:r>
            <w:r w:rsidR="00222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 to &lt;</w:t>
            </w:r>
            <w:r w:rsidR="00222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8</w:t>
            </w:r>
          </w:p>
        </w:tc>
        <w:tc>
          <w:tcPr>
            <w:tcW w:w="1843" w:type="dxa"/>
          </w:tcPr>
          <w:p w:rsidR="00746298" w:rsidRPr="00346D73" w:rsidRDefault="00746298" w:rsidP="004F0E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</w:t>
            </w:r>
            <w:r w:rsidR="00222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 to &lt;</w:t>
            </w:r>
            <w:r w:rsidR="00222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8.6</w:t>
            </w:r>
          </w:p>
        </w:tc>
        <w:tc>
          <w:tcPr>
            <w:tcW w:w="1559" w:type="dxa"/>
          </w:tcPr>
          <w:p w:rsidR="00746298" w:rsidRPr="00346D73" w:rsidRDefault="00746298" w:rsidP="004F0E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</w:t>
            </w:r>
            <w:r w:rsidR="00222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8</w:t>
            </w:r>
          </w:p>
        </w:tc>
        <w:tc>
          <w:tcPr>
            <w:tcW w:w="1418" w:type="dxa"/>
          </w:tcPr>
          <w:p w:rsidR="00746298" w:rsidRPr="00346D73" w:rsidRDefault="00746298" w:rsidP="004F0E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</w:t>
            </w:r>
            <w:r w:rsidR="00222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8.6</w:t>
            </w:r>
          </w:p>
        </w:tc>
      </w:tr>
      <w:tr w:rsidR="0002407E" w:rsidRPr="005915B4" w:rsidTr="004C37B2">
        <w:tc>
          <w:tcPr>
            <w:tcW w:w="236" w:type="dxa"/>
          </w:tcPr>
          <w:p w:rsidR="001B1513" w:rsidRPr="00346D73" w:rsidRDefault="001B1513" w:rsidP="004F0E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84" w:type="dxa"/>
            <w:gridSpan w:val="3"/>
          </w:tcPr>
          <w:p w:rsidR="001B1513" w:rsidRPr="00346D73" w:rsidRDefault="001B1513" w:rsidP="001B151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D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ffee and te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mL/d)</w:t>
            </w:r>
          </w:p>
        </w:tc>
        <w:tc>
          <w:tcPr>
            <w:tcW w:w="3969" w:type="dxa"/>
            <w:gridSpan w:val="2"/>
          </w:tcPr>
          <w:p w:rsidR="001B1513" w:rsidRPr="00346D73" w:rsidRDefault="001B1513" w:rsidP="004F0E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gridSpan w:val="2"/>
          </w:tcPr>
          <w:p w:rsidR="001B1513" w:rsidRPr="00346D73" w:rsidRDefault="001B1513" w:rsidP="004F0E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gridSpan w:val="2"/>
          </w:tcPr>
          <w:p w:rsidR="001B1513" w:rsidRPr="00346D73" w:rsidRDefault="001B1513" w:rsidP="004F0E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0B98" w:rsidRPr="00346D73" w:rsidTr="004C37B2">
        <w:tc>
          <w:tcPr>
            <w:tcW w:w="236" w:type="dxa"/>
          </w:tcPr>
          <w:p w:rsidR="004F0E59" w:rsidRPr="00346D73" w:rsidRDefault="004F0E59" w:rsidP="004F0E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3" w:type="dxa"/>
          </w:tcPr>
          <w:p w:rsidR="004F0E59" w:rsidRPr="00346D73" w:rsidRDefault="004F0E59" w:rsidP="004F0E5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201" w:type="dxa"/>
            <w:gridSpan w:val="2"/>
          </w:tcPr>
          <w:p w:rsidR="004F0E59" w:rsidRPr="00346D73" w:rsidRDefault="004F0E59" w:rsidP="004F0E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D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Quartile 1)</w:t>
            </w:r>
          </w:p>
        </w:tc>
        <w:tc>
          <w:tcPr>
            <w:tcW w:w="3969" w:type="dxa"/>
            <w:gridSpan w:val="2"/>
          </w:tcPr>
          <w:p w:rsidR="004F0E59" w:rsidRPr="00346D73" w:rsidRDefault="004F0E59" w:rsidP="004F0E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D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Quartile 2)</w:t>
            </w:r>
          </w:p>
        </w:tc>
        <w:tc>
          <w:tcPr>
            <w:tcW w:w="3827" w:type="dxa"/>
            <w:gridSpan w:val="2"/>
          </w:tcPr>
          <w:p w:rsidR="004F0E59" w:rsidRPr="00346D73" w:rsidRDefault="004F0E59" w:rsidP="004F0E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D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Quartile 3)</w:t>
            </w:r>
          </w:p>
        </w:tc>
        <w:tc>
          <w:tcPr>
            <w:tcW w:w="2977" w:type="dxa"/>
            <w:gridSpan w:val="2"/>
          </w:tcPr>
          <w:p w:rsidR="004F0E59" w:rsidRPr="00346D73" w:rsidRDefault="004F0E59" w:rsidP="004F0E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D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Quartile 4)</w:t>
            </w:r>
          </w:p>
        </w:tc>
      </w:tr>
      <w:tr w:rsidR="00630B98" w:rsidRPr="00346D73" w:rsidTr="005915B4">
        <w:tc>
          <w:tcPr>
            <w:tcW w:w="236" w:type="dxa"/>
          </w:tcPr>
          <w:p w:rsidR="00A47EE8" w:rsidRPr="00346D73" w:rsidRDefault="00A47EE8" w:rsidP="00A47E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3" w:type="dxa"/>
          </w:tcPr>
          <w:p w:rsidR="00A47EE8" w:rsidRPr="00346D73" w:rsidRDefault="00A47EE8" w:rsidP="00A47EE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14" w:type="dxa"/>
          </w:tcPr>
          <w:p w:rsidR="00A47EE8" w:rsidRPr="00346D73" w:rsidRDefault="00A612F1" w:rsidP="00A47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687" w:type="dxa"/>
          </w:tcPr>
          <w:p w:rsidR="00A47EE8" w:rsidRPr="00346D73" w:rsidRDefault="00A612F1" w:rsidP="00A47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984" w:type="dxa"/>
          </w:tcPr>
          <w:p w:rsidR="00A47EE8" w:rsidRPr="00346D73" w:rsidRDefault="00A612F1" w:rsidP="00A47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985" w:type="dxa"/>
          </w:tcPr>
          <w:p w:rsidR="00A47EE8" w:rsidRPr="00346D73" w:rsidRDefault="00A612F1" w:rsidP="00A47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984" w:type="dxa"/>
          </w:tcPr>
          <w:p w:rsidR="00A47EE8" w:rsidRPr="00346D73" w:rsidRDefault="00A612F1" w:rsidP="00A47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43" w:type="dxa"/>
          </w:tcPr>
          <w:p w:rsidR="00A47EE8" w:rsidRPr="00346D73" w:rsidRDefault="00A612F1" w:rsidP="00A47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559" w:type="dxa"/>
          </w:tcPr>
          <w:p w:rsidR="00A47EE8" w:rsidRPr="00346D73" w:rsidRDefault="00A612F1" w:rsidP="00A47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418" w:type="dxa"/>
          </w:tcPr>
          <w:p w:rsidR="00A47EE8" w:rsidRPr="00346D73" w:rsidRDefault="00A612F1" w:rsidP="00A47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</w:tr>
      <w:tr w:rsidR="00630B98" w:rsidRPr="004C37B2" w:rsidTr="005915B4">
        <w:tc>
          <w:tcPr>
            <w:tcW w:w="236" w:type="dxa"/>
            <w:tcBorders>
              <w:bottom w:val="single" w:sz="4" w:space="0" w:color="auto"/>
            </w:tcBorders>
          </w:tcPr>
          <w:p w:rsidR="00A47EE8" w:rsidRPr="00346D73" w:rsidRDefault="00A47EE8" w:rsidP="00A47E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A47EE8" w:rsidRPr="00346D73" w:rsidRDefault="00A47EE8" w:rsidP="00A47EE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:rsidR="00A47EE8" w:rsidRPr="00346D73" w:rsidRDefault="00423F02" w:rsidP="00A47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</w:t>
            </w:r>
            <w:r w:rsidR="00222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</w:t>
            </w:r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:rsidR="00A47EE8" w:rsidRPr="00346D73" w:rsidRDefault="00423F02" w:rsidP="00A47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</w:t>
            </w:r>
            <w:r w:rsidR="00222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423F02" w:rsidRPr="00346D73" w:rsidRDefault="00783210" w:rsidP="00423F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r w:rsidR="00222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23F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</w:t>
            </w:r>
            <w:r w:rsidR="009E1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732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 w:rsidR="009E1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</w:t>
            </w:r>
            <w:r w:rsidR="00222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C37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A47EE8" w:rsidRPr="00346D73" w:rsidRDefault="00783210" w:rsidP="00A47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r w:rsidR="00222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23F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</w:t>
            </w:r>
            <w:r w:rsidR="009E1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732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 w:rsidR="009E1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</w:t>
            </w:r>
            <w:r w:rsidR="00222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23F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A47EE8" w:rsidRPr="00346D73" w:rsidRDefault="00783210" w:rsidP="00A47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</w:t>
            </w:r>
            <w:r w:rsidR="00222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C37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  <w:r w:rsidR="009E1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732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 w:rsidR="009E1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</w:t>
            </w:r>
            <w:r w:rsidR="00222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C37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47EE8" w:rsidRPr="00346D73" w:rsidRDefault="00783210" w:rsidP="00A47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</w:t>
            </w:r>
            <w:r w:rsidR="00222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23F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  <w:r w:rsidR="009E1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732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 w:rsidR="009E1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</w:t>
            </w:r>
            <w:r w:rsidR="00222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23F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7.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47EE8" w:rsidRPr="00346D73" w:rsidRDefault="00423F02" w:rsidP="00A47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</w:t>
            </w:r>
            <w:r w:rsidR="00222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C37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47EE8" w:rsidRPr="00346D73" w:rsidRDefault="00423F02" w:rsidP="00A47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</w:t>
            </w:r>
            <w:r w:rsidR="00222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7.5</w:t>
            </w:r>
          </w:p>
        </w:tc>
      </w:tr>
      <w:tr w:rsidR="00630B98" w:rsidRPr="004C37B2" w:rsidTr="004C37B2">
        <w:tc>
          <w:tcPr>
            <w:tcW w:w="16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47EE8" w:rsidRPr="00346D73" w:rsidRDefault="00A47EE8" w:rsidP="00A47EE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46D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ration</w:t>
            </w:r>
          </w:p>
        </w:tc>
        <w:tc>
          <w:tcPr>
            <w:tcW w:w="32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47EE8" w:rsidRPr="00346D73" w:rsidRDefault="00A47EE8" w:rsidP="00A47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47EE8" w:rsidRPr="00346D73" w:rsidRDefault="00A47EE8" w:rsidP="00A47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47EE8" w:rsidRPr="00346D73" w:rsidRDefault="00A47EE8" w:rsidP="00A47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47EE8" w:rsidRPr="00346D73" w:rsidRDefault="00A47EE8" w:rsidP="00A47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2407E" w:rsidRPr="005915B4" w:rsidTr="004C37B2">
        <w:tc>
          <w:tcPr>
            <w:tcW w:w="236" w:type="dxa"/>
            <w:tcBorders>
              <w:top w:val="single" w:sz="4" w:space="0" w:color="auto"/>
            </w:tcBorders>
          </w:tcPr>
          <w:p w:rsidR="0002407E" w:rsidRPr="00346D73" w:rsidRDefault="0002407E" w:rsidP="00A47E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84" w:type="dxa"/>
            <w:gridSpan w:val="3"/>
            <w:tcBorders>
              <w:top w:val="single" w:sz="4" w:space="0" w:color="auto"/>
            </w:tcBorders>
          </w:tcPr>
          <w:p w:rsidR="0002407E" w:rsidRPr="00346D73" w:rsidRDefault="0002407E" w:rsidP="0002407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D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hole</w:t>
            </w:r>
            <w:r w:rsidR="009732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Pr="00346D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t milk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mL/d)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</w:tcBorders>
          </w:tcPr>
          <w:p w:rsidR="0002407E" w:rsidRPr="00346D73" w:rsidRDefault="0002407E" w:rsidP="00A47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</w:tcPr>
          <w:p w:rsidR="0002407E" w:rsidRPr="00346D73" w:rsidRDefault="0002407E" w:rsidP="00A47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:rsidR="0002407E" w:rsidRPr="00346D73" w:rsidRDefault="0002407E" w:rsidP="00A47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2407E" w:rsidRPr="00346D73" w:rsidTr="004C37B2">
        <w:tc>
          <w:tcPr>
            <w:tcW w:w="236" w:type="dxa"/>
            <w:tcBorders>
              <w:top w:val="single" w:sz="4" w:space="0" w:color="auto"/>
            </w:tcBorders>
          </w:tcPr>
          <w:p w:rsidR="0002407E" w:rsidRPr="00346D73" w:rsidRDefault="0002407E" w:rsidP="000240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02407E" w:rsidRPr="00346D73" w:rsidRDefault="0002407E" w:rsidP="0002407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201" w:type="dxa"/>
            <w:gridSpan w:val="2"/>
            <w:tcBorders>
              <w:top w:val="single" w:sz="4" w:space="0" w:color="auto"/>
            </w:tcBorders>
          </w:tcPr>
          <w:p w:rsidR="0002407E" w:rsidRPr="00346D73" w:rsidRDefault="0002407E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D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Tertile 3 among consumers)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</w:tcBorders>
          </w:tcPr>
          <w:p w:rsidR="0002407E" w:rsidRPr="00346D73" w:rsidRDefault="0002407E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D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Tertile 2 among consumers)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</w:tcPr>
          <w:p w:rsidR="0002407E" w:rsidRPr="00346D73" w:rsidRDefault="0002407E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D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Tertile 1 among consumers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:rsidR="0002407E" w:rsidRPr="00346D73" w:rsidRDefault="0002407E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D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No consumption)</w:t>
            </w:r>
          </w:p>
        </w:tc>
      </w:tr>
      <w:tr w:rsidR="00746298" w:rsidRPr="00346D73" w:rsidTr="004C37B2">
        <w:tc>
          <w:tcPr>
            <w:tcW w:w="236" w:type="dxa"/>
          </w:tcPr>
          <w:p w:rsidR="00746298" w:rsidRPr="00346D73" w:rsidRDefault="00746298" w:rsidP="000240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3" w:type="dxa"/>
          </w:tcPr>
          <w:p w:rsidR="00746298" w:rsidRPr="00346D73" w:rsidRDefault="00746298" w:rsidP="0002407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14" w:type="dxa"/>
          </w:tcPr>
          <w:p w:rsidR="00746298" w:rsidRPr="00346D73" w:rsidRDefault="00A612F1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687" w:type="dxa"/>
          </w:tcPr>
          <w:p w:rsidR="00746298" w:rsidRPr="00346D73" w:rsidRDefault="00A612F1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984" w:type="dxa"/>
          </w:tcPr>
          <w:p w:rsidR="00746298" w:rsidRPr="00346D73" w:rsidRDefault="00A612F1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985" w:type="dxa"/>
          </w:tcPr>
          <w:p w:rsidR="00746298" w:rsidRPr="00346D73" w:rsidRDefault="00A612F1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984" w:type="dxa"/>
          </w:tcPr>
          <w:p w:rsidR="00746298" w:rsidRPr="00346D73" w:rsidRDefault="00A612F1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43" w:type="dxa"/>
          </w:tcPr>
          <w:p w:rsidR="00746298" w:rsidRPr="00346D73" w:rsidRDefault="00A612F1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977" w:type="dxa"/>
            <w:gridSpan w:val="2"/>
            <w:vMerge w:val="restart"/>
            <w:vAlign w:val="center"/>
          </w:tcPr>
          <w:p w:rsidR="00746298" w:rsidRPr="00346D73" w:rsidRDefault="00746298" w:rsidP="007462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46298" w:rsidRPr="00452589" w:rsidTr="004C37B2">
        <w:tc>
          <w:tcPr>
            <w:tcW w:w="236" w:type="dxa"/>
          </w:tcPr>
          <w:p w:rsidR="00746298" w:rsidRPr="00346D73" w:rsidRDefault="00746298" w:rsidP="000240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3" w:type="dxa"/>
          </w:tcPr>
          <w:p w:rsidR="00746298" w:rsidRPr="00346D73" w:rsidRDefault="00746298" w:rsidP="0002407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14" w:type="dxa"/>
          </w:tcPr>
          <w:p w:rsidR="00746298" w:rsidRPr="00346D73" w:rsidRDefault="00746298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r w:rsidR="00222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to &lt;</w:t>
            </w:r>
            <w:r w:rsidR="00222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9</w:t>
            </w:r>
          </w:p>
        </w:tc>
        <w:tc>
          <w:tcPr>
            <w:tcW w:w="1687" w:type="dxa"/>
          </w:tcPr>
          <w:p w:rsidR="00746298" w:rsidRPr="00346D73" w:rsidRDefault="00746298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r w:rsidR="00222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to &lt;</w:t>
            </w:r>
            <w:r w:rsidR="00222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4</w:t>
            </w:r>
          </w:p>
        </w:tc>
        <w:tc>
          <w:tcPr>
            <w:tcW w:w="1984" w:type="dxa"/>
          </w:tcPr>
          <w:p w:rsidR="00746298" w:rsidRPr="00346D73" w:rsidRDefault="00746298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</w:t>
            </w:r>
            <w:r w:rsidR="00222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9 to &lt;</w:t>
            </w:r>
            <w:r w:rsidR="00222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</w:t>
            </w:r>
          </w:p>
        </w:tc>
        <w:tc>
          <w:tcPr>
            <w:tcW w:w="1985" w:type="dxa"/>
          </w:tcPr>
          <w:p w:rsidR="00746298" w:rsidRPr="00346D73" w:rsidRDefault="00746298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</w:t>
            </w:r>
            <w:r w:rsidR="00222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4 to &lt;</w:t>
            </w:r>
            <w:r w:rsidR="00222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984" w:type="dxa"/>
          </w:tcPr>
          <w:p w:rsidR="00746298" w:rsidRPr="00346D73" w:rsidRDefault="00746298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</w:t>
            </w:r>
            <w:r w:rsidR="00222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</w:t>
            </w:r>
          </w:p>
        </w:tc>
        <w:tc>
          <w:tcPr>
            <w:tcW w:w="1843" w:type="dxa"/>
          </w:tcPr>
          <w:p w:rsidR="00746298" w:rsidRPr="00346D73" w:rsidRDefault="00746298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</w:t>
            </w:r>
            <w:r w:rsidR="00222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977" w:type="dxa"/>
            <w:gridSpan w:val="2"/>
            <w:vMerge/>
            <w:vAlign w:val="center"/>
          </w:tcPr>
          <w:p w:rsidR="00746298" w:rsidRPr="00346D73" w:rsidRDefault="00746298" w:rsidP="007462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2407E" w:rsidRPr="00452589" w:rsidTr="004C37B2">
        <w:tc>
          <w:tcPr>
            <w:tcW w:w="236" w:type="dxa"/>
          </w:tcPr>
          <w:p w:rsidR="0002407E" w:rsidRPr="00346D73" w:rsidRDefault="0002407E" w:rsidP="000240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84" w:type="dxa"/>
            <w:gridSpan w:val="3"/>
          </w:tcPr>
          <w:p w:rsidR="0002407E" w:rsidRPr="00346D73" w:rsidRDefault="0002407E" w:rsidP="0002407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D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ruit juic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mL/d)</w:t>
            </w:r>
          </w:p>
        </w:tc>
        <w:tc>
          <w:tcPr>
            <w:tcW w:w="3969" w:type="dxa"/>
            <w:gridSpan w:val="2"/>
          </w:tcPr>
          <w:p w:rsidR="0002407E" w:rsidRPr="00346D73" w:rsidRDefault="0002407E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gridSpan w:val="2"/>
          </w:tcPr>
          <w:p w:rsidR="0002407E" w:rsidRPr="00346D73" w:rsidRDefault="0002407E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gridSpan w:val="2"/>
          </w:tcPr>
          <w:p w:rsidR="0002407E" w:rsidRPr="00346D73" w:rsidRDefault="0002407E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80331" w:rsidRPr="00452589" w:rsidTr="004C37B2">
        <w:tc>
          <w:tcPr>
            <w:tcW w:w="236" w:type="dxa"/>
          </w:tcPr>
          <w:p w:rsidR="00B80331" w:rsidRPr="00346D73" w:rsidRDefault="00B80331" w:rsidP="000240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3" w:type="dxa"/>
          </w:tcPr>
          <w:p w:rsidR="00B80331" w:rsidRPr="00346D73" w:rsidRDefault="00B80331" w:rsidP="0002407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201" w:type="dxa"/>
            <w:gridSpan w:val="2"/>
          </w:tcPr>
          <w:p w:rsidR="00B80331" w:rsidRPr="00346D73" w:rsidRDefault="00B80331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D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Any consumption)</w:t>
            </w:r>
          </w:p>
        </w:tc>
        <w:tc>
          <w:tcPr>
            <w:tcW w:w="3969" w:type="dxa"/>
            <w:gridSpan w:val="2"/>
            <w:vMerge w:val="restart"/>
            <w:vAlign w:val="center"/>
          </w:tcPr>
          <w:p w:rsidR="00B80331" w:rsidRPr="00346D73" w:rsidRDefault="00B80331" w:rsidP="00B803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D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3827" w:type="dxa"/>
            <w:gridSpan w:val="2"/>
            <w:vMerge w:val="restart"/>
            <w:vAlign w:val="center"/>
          </w:tcPr>
          <w:p w:rsidR="00B80331" w:rsidRPr="00346D73" w:rsidRDefault="00B80331" w:rsidP="00B803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D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2977" w:type="dxa"/>
            <w:gridSpan w:val="2"/>
          </w:tcPr>
          <w:p w:rsidR="00B80331" w:rsidRPr="00346D73" w:rsidRDefault="00B80331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D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No consumption)</w:t>
            </w:r>
          </w:p>
        </w:tc>
      </w:tr>
      <w:tr w:rsidR="00B80331" w:rsidRPr="00452589" w:rsidTr="004C37B2">
        <w:tc>
          <w:tcPr>
            <w:tcW w:w="236" w:type="dxa"/>
          </w:tcPr>
          <w:p w:rsidR="00B80331" w:rsidRPr="00346D73" w:rsidRDefault="00B80331" w:rsidP="000240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3" w:type="dxa"/>
          </w:tcPr>
          <w:p w:rsidR="00B80331" w:rsidRPr="00346D73" w:rsidRDefault="00B80331" w:rsidP="0002407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14" w:type="dxa"/>
          </w:tcPr>
          <w:p w:rsidR="00B80331" w:rsidRPr="00346D73" w:rsidRDefault="00A612F1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687" w:type="dxa"/>
          </w:tcPr>
          <w:p w:rsidR="00B80331" w:rsidRPr="00346D73" w:rsidRDefault="00A612F1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3969" w:type="dxa"/>
            <w:gridSpan w:val="2"/>
            <w:vMerge/>
          </w:tcPr>
          <w:p w:rsidR="00B80331" w:rsidRPr="00346D73" w:rsidRDefault="00B80331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gridSpan w:val="2"/>
            <w:vMerge/>
          </w:tcPr>
          <w:p w:rsidR="00B80331" w:rsidRPr="00346D73" w:rsidRDefault="00B80331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gridSpan w:val="2"/>
            <w:vMerge w:val="restart"/>
            <w:vAlign w:val="center"/>
          </w:tcPr>
          <w:p w:rsidR="00B80331" w:rsidRPr="00346D73" w:rsidRDefault="00B80331" w:rsidP="007462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46298" w:rsidRPr="00452589" w:rsidTr="004C37B2">
        <w:tc>
          <w:tcPr>
            <w:tcW w:w="236" w:type="dxa"/>
          </w:tcPr>
          <w:p w:rsidR="00746298" w:rsidRPr="00346D73" w:rsidRDefault="00746298" w:rsidP="000240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3" w:type="dxa"/>
          </w:tcPr>
          <w:p w:rsidR="00746298" w:rsidRPr="00346D73" w:rsidRDefault="00746298" w:rsidP="0002407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14" w:type="dxa"/>
          </w:tcPr>
          <w:p w:rsidR="00746298" w:rsidRPr="00346D73" w:rsidRDefault="00746298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r w:rsidR="00222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687" w:type="dxa"/>
          </w:tcPr>
          <w:p w:rsidR="00746298" w:rsidRPr="00346D73" w:rsidRDefault="00746298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r w:rsidR="00222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969" w:type="dxa"/>
            <w:gridSpan w:val="2"/>
          </w:tcPr>
          <w:p w:rsidR="00746298" w:rsidRPr="00346D73" w:rsidRDefault="00746298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gridSpan w:val="2"/>
          </w:tcPr>
          <w:p w:rsidR="00746298" w:rsidRPr="00346D73" w:rsidRDefault="00746298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gridSpan w:val="2"/>
            <w:vMerge/>
            <w:vAlign w:val="center"/>
          </w:tcPr>
          <w:p w:rsidR="00746298" w:rsidRPr="00346D73" w:rsidRDefault="00746298" w:rsidP="007462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2407E" w:rsidRPr="005915B4" w:rsidTr="004C37B2">
        <w:tc>
          <w:tcPr>
            <w:tcW w:w="236" w:type="dxa"/>
          </w:tcPr>
          <w:p w:rsidR="0002407E" w:rsidRPr="00346D73" w:rsidRDefault="0002407E" w:rsidP="000240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53" w:type="dxa"/>
            <w:gridSpan w:val="5"/>
          </w:tcPr>
          <w:p w:rsidR="0002407E" w:rsidRPr="00346D73" w:rsidRDefault="0002407E" w:rsidP="0002407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D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rtificially sweetened beverag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mL/d)</w:t>
            </w:r>
          </w:p>
        </w:tc>
        <w:tc>
          <w:tcPr>
            <w:tcW w:w="3827" w:type="dxa"/>
            <w:gridSpan w:val="2"/>
          </w:tcPr>
          <w:p w:rsidR="0002407E" w:rsidRPr="00346D73" w:rsidRDefault="0002407E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gridSpan w:val="2"/>
          </w:tcPr>
          <w:p w:rsidR="0002407E" w:rsidRPr="00346D73" w:rsidRDefault="0002407E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80331" w:rsidRPr="00346D73" w:rsidTr="004C37B2">
        <w:tc>
          <w:tcPr>
            <w:tcW w:w="236" w:type="dxa"/>
          </w:tcPr>
          <w:p w:rsidR="00B80331" w:rsidRPr="00346D73" w:rsidRDefault="00B80331" w:rsidP="000240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3" w:type="dxa"/>
          </w:tcPr>
          <w:p w:rsidR="00B80331" w:rsidRPr="00346D73" w:rsidRDefault="00B80331" w:rsidP="0002407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201" w:type="dxa"/>
            <w:gridSpan w:val="2"/>
          </w:tcPr>
          <w:p w:rsidR="00B80331" w:rsidRPr="00346D73" w:rsidRDefault="00B80331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D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Any consumption)</w:t>
            </w:r>
          </w:p>
        </w:tc>
        <w:tc>
          <w:tcPr>
            <w:tcW w:w="3969" w:type="dxa"/>
            <w:gridSpan w:val="2"/>
            <w:vMerge w:val="restart"/>
            <w:vAlign w:val="center"/>
          </w:tcPr>
          <w:p w:rsidR="00B80331" w:rsidRPr="00346D73" w:rsidRDefault="00B80331" w:rsidP="00B803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D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3827" w:type="dxa"/>
            <w:gridSpan w:val="2"/>
            <w:vMerge w:val="restart"/>
            <w:vAlign w:val="center"/>
          </w:tcPr>
          <w:p w:rsidR="00B80331" w:rsidRPr="00346D73" w:rsidRDefault="00B80331" w:rsidP="00B803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D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2977" w:type="dxa"/>
            <w:gridSpan w:val="2"/>
          </w:tcPr>
          <w:p w:rsidR="00B80331" w:rsidRPr="00346D73" w:rsidRDefault="00B80331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D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No consumption)</w:t>
            </w:r>
          </w:p>
        </w:tc>
      </w:tr>
      <w:tr w:rsidR="00B80331" w:rsidRPr="00346D73" w:rsidTr="004C37B2">
        <w:tc>
          <w:tcPr>
            <w:tcW w:w="236" w:type="dxa"/>
          </w:tcPr>
          <w:p w:rsidR="00B80331" w:rsidRPr="00346D73" w:rsidRDefault="00B80331" w:rsidP="000240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3" w:type="dxa"/>
          </w:tcPr>
          <w:p w:rsidR="00B80331" w:rsidRPr="00346D73" w:rsidRDefault="00B80331" w:rsidP="0002407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14" w:type="dxa"/>
          </w:tcPr>
          <w:p w:rsidR="00B80331" w:rsidRPr="00346D73" w:rsidRDefault="00A612F1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687" w:type="dxa"/>
          </w:tcPr>
          <w:p w:rsidR="00B80331" w:rsidRPr="00346D73" w:rsidRDefault="00A612F1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3969" w:type="dxa"/>
            <w:gridSpan w:val="2"/>
            <w:vMerge/>
          </w:tcPr>
          <w:p w:rsidR="00B80331" w:rsidRPr="00346D73" w:rsidRDefault="00B80331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gridSpan w:val="2"/>
            <w:vMerge/>
          </w:tcPr>
          <w:p w:rsidR="00B80331" w:rsidRPr="00346D73" w:rsidRDefault="00B80331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gridSpan w:val="2"/>
            <w:vMerge w:val="restart"/>
            <w:vAlign w:val="center"/>
          </w:tcPr>
          <w:p w:rsidR="00B80331" w:rsidRPr="00346D73" w:rsidRDefault="00B80331" w:rsidP="007462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46298" w:rsidRPr="00346D73" w:rsidTr="004C37B2">
        <w:tc>
          <w:tcPr>
            <w:tcW w:w="236" w:type="dxa"/>
          </w:tcPr>
          <w:p w:rsidR="00746298" w:rsidRPr="00346D73" w:rsidRDefault="00746298" w:rsidP="000240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3" w:type="dxa"/>
          </w:tcPr>
          <w:p w:rsidR="00746298" w:rsidRPr="00346D73" w:rsidRDefault="00746298" w:rsidP="0002407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14" w:type="dxa"/>
          </w:tcPr>
          <w:p w:rsidR="00746298" w:rsidRPr="00346D73" w:rsidRDefault="00746298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r w:rsidR="00222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687" w:type="dxa"/>
          </w:tcPr>
          <w:p w:rsidR="00746298" w:rsidRPr="00346D73" w:rsidRDefault="00746298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r w:rsidR="00222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969" w:type="dxa"/>
            <w:gridSpan w:val="2"/>
          </w:tcPr>
          <w:p w:rsidR="00746298" w:rsidRPr="00346D73" w:rsidRDefault="00746298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gridSpan w:val="2"/>
          </w:tcPr>
          <w:p w:rsidR="00746298" w:rsidRPr="00346D73" w:rsidRDefault="00746298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gridSpan w:val="2"/>
            <w:vMerge/>
            <w:vAlign w:val="center"/>
          </w:tcPr>
          <w:p w:rsidR="00746298" w:rsidRPr="00346D73" w:rsidRDefault="00746298" w:rsidP="007462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2407E" w:rsidRPr="005915B4" w:rsidTr="004C37B2">
        <w:tc>
          <w:tcPr>
            <w:tcW w:w="236" w:type="dxa"/>
          </w:tcPr>
          <w:p w:rsidR="0002407E" w:rsidRPr="00346D73" w:rsidRDefault="0002407E" w:rsidP="000240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53" w:type="dxa"/>
            <w:gridSpan w:val="5"/>
          </w:tcPr>
          <w:p w:rsidR="0002407E" w:rsidRPr="00346D73" w:rsidRDefault="0002407E" w:rsidP="0002407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D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gar-sweetened beverag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mL/d)</w:t>
            </w:r>
          </w:p>
        </w:tc>
        <w:tc>
          <w:tcPr>
            <w:tcW w:w="3827" w:type="dxa"/>
            <w:gridSpan w:val="2"/>
          </w:tcPr>
          <w:p w:rsidR="0002407E" w:rsidRPr="00346D73" w:rsidRDefault="0002407E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gridSpan w:val="2"/>
          </w:tcPr>
          <w:p w:rsidR="0002407E" w:rsidRPr="00346D73" w:rsidRDefault="0002407E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0B98" w:rsidRPr="00346D73" w:rsidTr="004C37B2">
        <w:tc>
          <w:tcPr>
            <w:tcW w:w="236" w:type="dxa"/>
          </w:tcPr>
          <w:p w:rsidR="0002407E" w:rsidRPr="00346D73" w:rsidRDefault="0002407E" w:rsidP="000240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3" w:type="dxa"/>
          </w:tcPr>
          <w:p w:rsidR="0002407E" w:rsidRPr="00346D73" w:rsidRDefault="0002407E" w:rsidP="0002407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201" w:type="dxa"/>
            <w:gridSpan w:val="2"/>
          </w:tcPr>
          <w:p w:rsidR="0002407E" w:rsidRPr="00346D73" w:rsidRDefault="0002407E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D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Tertile 3 among consumers)</w:t>
            </w:r>
          </w:p>
        </w:tc>
        <w:tc>
          <w:tcPr>
            <w:tcW w:w="3969" w:type="dxa"/>
            <w:gridSpan w:val="2"/>
          </w:tcPr>
          <w:p w:rsidR="0002407E" w:rsidRPr="00346D73" w:rsidRDefault="0002407E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D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Tertile 2 among consumers)</w:t>
            </w:r>
          </w:p>
        </w:tc>
        <w:tc>
          <w:tcPr>
            <w:tcW w:w="3827" w:type="dxa"/>
            <w:gridSpan w:val="2"/>
          </w:tcPr>
          <w:p w:rsidR="0002407E" w:rsidRPr="00346D73" w:rsidRDefault="0002407E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D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Tertile 1 among consumers)</w:t>
            </w:r>
          </w:p>
        </w:tc>
        <w:tc>
          <w:tcPr>
            <w:tcW w:w="2977" w:type="dxa"/>
            <w:gridSpan w:val="2"/>
          </w:tcPr>
          <w:p w:rsidR="0002407E" w:rsidRPr="00346D73" w:rsidRDefault="0002407E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D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No consumption)</w:t>
            </w:r>
          </w:p>
        </w:tc>
      </w:tr>
      <w:tr w:rsidR="00746298" w:rsidRPr="00346D73" w:rsidTr="004C37B2">
        <w:tc>
          <w:tcPr>
            <w:tcW w:w="236" w:type="dxa"/>
          </w:tcPr>
          <w:p w:rsidR="00746298" w:rsidRPr="00346D73" w:rsidRDefault="00746298" w:rsidP="000240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3" w:type="dxa"/>
          </w:tcPr>
          <w:p w:rsidR="00746298" w:rsidRPr="00346D73" w:rsidRDefault="00746298" w:rsidP="0002407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14" w:type="dxa"/>
          </w:tcPr>
          <w:p w:rsidR="00746298" w:rsidRPr="00346D73" w:rsidRDefault="00A612F1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687" w:type="dxa"/>
          </w:tcPr>
          <w:p w:rsidR="00746298" w:rsidRPr="00346D73" w:rsidRDefault="00A612F1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984" w:type="dxa"/>
          </w:tcPr>
          <w:p w:rsidR="00746298" w:rsidRPr="00346D73" w:rsidRDefault="00A612F1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985" w:type="dxa"/>
          </w:tcPr>
          <w:p w:rsidR="00746298" w:rsidRPr="00346D73" w:rsidRDefault="00A612F1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984" w:type="dxa"/>
          </w:tcPr>
          <w:p w:rsidR="00746298" w:rsidRPr="00346D73" w:rsidRDefault="00A612F1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43" w:type="dxa"/>
          </w:tcPr>
          <w:p w:rsidR="00746298" w:rsidRPr="00346D73" w:rsidRDefault="00A612F1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977" w:type="dxa"/>
            <w:gridSpan w:val="2"/>
            <w:vMerge w:val="restart"/>
            <w:vAlign w:val="center"/>
          </w:tcPr>
          <w:p w:rsidR="00746298" w:rsidRPr="00346D73" w:rsidRDefault="00746298" w:rsidP="007462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46298" w:rsidRPr="008A6CB9" w:rsidTr="004C37B2">
        <w:tc>
          <w:tcPr>
            <w:tcW w:w="236" w:type="dxa"/>
          </w:tcPr>
          <w:p w:rsidR="00746298" w:rsidRPr="00346D73" w:rsidRDefault="00746298" w:rsidP="000240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3" w:type="dxa"/>
          </w:tcPr>
          <w:p w:rsidR="00746298" w:rsidRPr="00346D73" w:rsidRDefault="00746298" w:rsidP="0002407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14" w:type="dxa"/>
          </w:tcPr>
          <w:p w:rsidR="00746298" w:rsidRPr="00346D73" w:rsidRDefault="00746298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r w:rsidR="00222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to &lt;</w:t>
            </w:r>
            <w:r w:rsidR="00222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9</w:t>
            </w:r>
          </w:p>
        </w:tc>
        <w:tc>
          <w:tcPr>
            <w:tcW w:w="1687" w:type="dxa"/>
          </w:tcPr>
          <w:p w:rsidR="00746298" w:rsidRPr="00346D73" w:rsidRDefault="00746298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r w:rsidR="00222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to &lt;</w:t>
            </w:r>
            <w:r w:rsidR="00222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6</w:t>
            </w:r>
          </w:p>
        </w:tc>
        <w:tc>
          <w:tcPr>
            <w:tcW w:w="1984" w:type="dxa"/>
          </w:tcPr>
          <w:p w:rsidR="00746298" w:rsidRPr="00346D73" w:rsidRDefault="00746298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</w:t>
            </w:r>
            <w:r w:rsidR="00222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9 to &lt;</w:t>
            </w:r>
            <w:r w:rsidR="00222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1.4</w:t>
            </w:r>
          </w:p>
        </w:tc>
        <w:tc>
          <w:tcPr>
            <w:tcW w:w="1985" w:type="dxa"/>
          </w:tcPr>
          <w:p w:rsidR="00746298" w:rsidRPr="00346D73" w:rsidRDefault="00746298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</w:t>
            </w:r>
            <w:r w:rsidR="00222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6 to &lt;</w:t>
            </w:r>
            <w:r w:rsidR="00222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.9</w:t>
            </w:r>
          </w:p>
        </w:tc>
        <w:tc>
          <w:tcPr>
            <w:tcW w:w="1984" w:type="dxa"/>
          </w:tcPr>
          <w:p w:rsidR="00746298" w:rsidRPr="00346D73" w:rsidRDefault="00746298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</w:t>
            </w:r>
            <w:r w:rsidR="00222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1.4</w:t>
            </w:r>
          </w:p>
        </w:tc>
        <w:tc>
          <w:tcPr>
            <w:tcW w:w="1843" w:type="dxa"/>
          </w:tcPr>
          <w:p w:rsidR="00746298" w:rsidRPr="00346D73" w:rsidRDefault="00746298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</w:t>
            </w:r>
            <w:r w:rsidR="00222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.9</w:t>
            </w:r>
          </w:p>
        </w:tc>
        <w:tc>
          <w:tcPr>
            <w:tcW w:w="2977" w:type="dxa"/>
            <w:gridSpan w:val="2"/>
            <w:vMerge/>
          </w:tcPr>
          <w:p w:rsidR="00746298" w:rsidRPr="00346D73" w:rsidRDefault="00746298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2407E" w:rsidRPr="00346D73" w:rsidTr="004C37B2">
        <w:tc>
          <w:tcPr>
            <w:tcW w:w="236" w:type="dxa"/>
          </w:tcPr>
          <w:p w:rsidR="0002407E" w:rsidRPr="00346D73" w:rsidRDefault="0002407E" w:rsidP="000240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84" w:type="dxa"/>
            <w:gridSpan w:val="3"/>
          </w:tcPr>
          <w:p w:rsidR="00CB6026" w:rsidRPr="00CB6026" w:rsidRDefault="0002407E" w:rsidP="0002407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46D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cohol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 w:rsidR="009732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/d)</w:t>
            </w:r>
          </w:p>
        </w:tc>
        <w:tc>
          <w:tcPr>
            <w:tcW w:w="3969" w:type="dxa"/>
            <w:gridSpan w:val="2"/>
          </w:tcPr>
          <w:p w:rsidR="0002407E" w:rsidRPr="00346D73" w:rsidRDefault="0002407E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gridSpan w:val="2"/>
          </w:tcPr>
          <w:p w:rsidR="0002407E" w:rsidRPr="00346D73" w:rsidRDefault="0002407E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gridSpan w:val="2"/>
          </w:tcPr>
          <w:p w:rsidR="0002407E" w:rsidRPr="00346D73" w:rsidRDefault="0002407E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0B98" w:rsidRPr="005915B4" w:rsidTr="004C37B2">
        <w:tc>
          <w:tcPr>
            <w:tcW w:w="236" w:type="dxa"/>
          </w:tcPr>
          <w:p w:rsidR="0002407E" w:rsidRPr="00346D73" w:rsidRDefault="0002407E" w:rsidP="000240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3" w:type="dxa"/>
          </w:tcPr>
          <w:p w:rsidR="0002407E" w:rsidRPr="00346D73" w:rsidRDefault="0002407E" w:rsidP="0002407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201" w:type="dxa"/>
            <w:gridSpan w:val="2"/>
            <w:vAlign w:val="center"/>
          </w:tcPr>
          <w:p w:rsidR="0002407E" w:rsidRPr="00346D73" w:rsidRDefault="0002407E" w:rsidP="00215B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D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Heavy drinkers)</w:t>
            </w:r>
          </w:p>
        </w:tc>
        <w:tc>
          <w:tcPr>
            <w:tcW w:w="3969" w:type="dxa"/>
            <w:gridSpan w:val="2"/>
            <w:vAlign w:val="center"/>
          </w:tcPr>
          <w:p w:rsidR="0002407E" w:rsidRPr="00346D73" w:rsidRDefault="0002407E" w:rsidP="00215B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D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3827" w:type="dxa"/>
            <w:gridSpan w:val="2"/>
            <w:vAlign w:val="center"/>
          </w:tcPr>
          <w:p w:rsidR="0002407E" w:rsidRPr="00346D73" w:rsidRDefault="0002407E" w:rsidP="00215B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D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2977" w:type="dxa"/>
            <w:gridSpan w:val="2"/>
            <w:vAlign w:val="center"/>
          </w:tcPr>
          <w:p w:rsidR="0002407E" w:rsidRPr="00346D73" w:rsidRDefault="0002407E" w:rsidP="00215B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6D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No consumption or moderate drinkers)</w:t>
            </w:r>
          </w:p>
        </w:tc>
      </w:tr>
      <w:tr w:rsidR="0002407E" w:rsidRPr="00346D73" w:rsidTr="005915B4">
        <w:tc>
          <w:tcPr>
            <w:tcW w:w="236" w:type="dxa"/>
          </w:tcPr>
          <w:p w:rsidR="0002407E" w:rsidRPr="00346D73" w:rsidRDefault="0002407E" w:rsidP="000240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3" w:type="dxa"/>
          </w:tcPr>
          <w:p w:rsidR="0002407E" w:rsidRPr="00346D73" w:rsidRDefault="0002407E" w:rsidP="0002407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14" w:type="dxa"/>
          </w:tcPr>
          <w:p w:rsidR="0002407E" w:rsidRPr="00346D73" w:rsidRDefault="00A612F1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687" w:type="dxa"/>
          </w:tcPr>
          <w:p w:rsidR="0002407E" w:rsidRPr="00346D73" w:rsidRDefault="00A612F1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3969" w:type="dxa"/>
            <w:gridSpan w:val="2"/>
          </w:tcPr>
          <w:p w:rsidR="0002407E" w:rsidRPr="00346D73" w:rsidRDefault="0002407E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gridSpan w:val="2"/>
          </w:tcPr>
          <w:p w:rsidR="0002407E" w:rsidRPr="00346D73" w:rsidRDefault="0002407E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2407E" w:rsidRPr="00346D73" w:rsidRDefault="00A612F1" w:rsidP="009D16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418" w:type="dxa"/>
          </w:tcPr>
          <w:p w:rsidR="0002407E" w:rsidRPr="00346D73" w:rsidRDefault="00A612F1" w:rsidP="009D16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</w:tr>
      <w:tr w:rsidR="0002407E" w:rsidRPr="00346D73" w:rsidTr="005915B4">
        <w:tc>
          <w:tcPr>
            <w:tcW w:w="236" w:type="dxa"/>
            <w:tcBorders>
              <w:bottom w:val="single" w:sz="4" w:space="0" w:color="auto"/>
            </w:tcBorders>
          </w:tcPr>
          <w:p w:rsidR="0002407E" w:rsidRPr="00346D73" w:rsidRDefault="0002407E" w:rsidP="000240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02407E" w:rsidRPr="00346D73" w:rsidRDefault="0002407E" w:rsidP="0002407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:rsidR="0002407E" w:rsidRPr="00346D73" w:rsidRDefault="0002407E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</w:t>
            </w:r>
            <w:r w:rsidR="00222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:rsidR="0002407E" w:rsidRPr="00346D73" w:rsidRDefault="0002407E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</w:t>
            </w:r>
            <w:r w:rsidR="00222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</w:tcPr>
          <w:p w:rsidR="0002407E" w:rsidRPr="00346D73" w:rsidRDefault="0002407E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gridSpan w:val="2"/>
            <w:tcBorders>
              <w:bottom w:val="single" w:sz="4" w:space="0" w:color="auto"/>
            </w:tcBorders>
          </w:tcPr>
          <w:p w:rsidR="0002407E" w:rsidRPr="00346D73" w:rsidRDefault="0002407E" w:rsidP="000240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2407E" w:rsidRPr="00346D73" w:rsidRDefault="009D1653" w:rsidP="009D16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 </w:t>
            </w:r>
            <w:r w:rsidR="009732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24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222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24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2407E" w:rsidRPr="00346D73" w:rsidRDefault="009D1653" w:rsidP="009D16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 </w:t>
            </w:r>
            <w:r w:rsidR="009732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24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222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24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</w:tbl>
    <w:p w:rsidR="00346D73" w:rsidRPr="008A6CB9" w:rsidRDefault="00346D73" w:rsidP="002228E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46D73" w:rsidRPr="008A6CB9" w:rsidSect="00630B9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63428" w:rsidRDefault="00563428" w:rsidP="00630B98">
      <w:pPr>
        <w:spacing w:after="0" w:line="240" w:lineRule="auto"/>
      </w:pPr>
      <w:r>
        <w:separator/>
      </w:r>
    </w:p>
  </w:endnote>
  <w:endnote w:type="continuationSeparator" w:id="0">
    <w:p w:rsidR="00563428" w:rsidRDefault="00563428" w:rsidP="00630B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63428" w:rsidRDefault="00563428" w:rsidP="00630B98">
      <w:pPr>
        <w:spacing w:after="0" w:line="240" w:lineRule="auto"/>
      </w:pPr>
      <w:r>
        <w:separator/>
      </w:r>
    </w:p>
  </w:footnote>
  <w:footnote w:type="continuationSeparator" w:id="0">
    <w:p w:rsidR="00563428" w:rsidRDefault="00563428" w:rsidP="00630B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D73"/>
    <w:rsid w:val="00015B42"/>
    <w:rsid w:val="0002407E"/>
    <w:rsid w:val="001B1513"/>
    <w:rsid w:val="00215BFA"/>
    <w:rsid w:val="002228E0"/>
    <w:rsid w:val="002804C1"/>
    <w:rsid w:val="00285E31"/>
    <w:rsid w:val="00346D73"/>
    <w:rsid w:val="0035483F"/>
    <w:rsid w:val="00423F02"/>
    <w:rsid w:val="004433EF"/>
    <w:rsid w:val="00452589"/>
    <w:rsid w:val="0048029C"/>
    <w:rsid w:val="004A26E9"/>
    <w:rsid w:val="004C37B2"/>
    <w:rsid w:val="004E21A0"/>
    <w:rsid w:val="004F0E59"/>
    <w:rsid w:val="00563428"/>
    <w:rsid w:val="00575FEF"/>
    <w:rsid w:val="005915B4"/>
    <w:rsid w:val="005A751B"/>
    <w:rsid w:val="00614B5E"/>
    <w:rsid w:val="00630B98"/>
    <w:rsid w:val="00746298"/>
    <w:rsid w:val="00772AE7"/>
    <w:rsid w:val="00783210"/>
    <w:rsid w:val="007A4C73"/>
    <w:rsid w:val="00882EA3"/>
    <w:rsid w:val="008A6CB9"/>
    <w:rsid w:val="009731CF"/>
    <w:rsid w:val="009732FB"/>
    <w:rsid w:val="009D1653"/>
    <w:rsid w:val="009E13E2"/>
    <w:rsid w:val="00A47EE8"/>
    <w:rsid w:val="00A56ED5"/>
    <w:rsid w:val="00A612F1"/>
    <w:rsid w:val="00B156CE"/>
    <w:rsid w:val="00B328CD"/>
    <w:rsid w:val="00B80331"/>
    <w:rsid w:val="00CB6026"/>
    <w:rsid w:val="00E95C62"/>
    <w:rsid w:val="00F85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11DAFB"/>
  <w15:chartTrackingRefBased/>
  <w15:docId w15:val="{4CA3EE5F-2DAA-4698-9277-92F87F5FD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46D73"/>
    <w:pPr>
      <w:spacing w:after="0" w:line="240" w:lineRule="auto"/>
    </w:pPr>
    <w:rPr>
      <w:rFonts w:eastAsiaTheme="minorEastAsia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630B9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30B98"/>
  </w:style>
  <w:style w:type="paragraph" w:styleId="Piedepgina">
    <w:name w:val="footer"/>
    <w:basedOn w:val="Normal"/>
    <w:link w:val="PiedepginaCar"/>
    <w:uiPriority w:val="99"/>
    <w:unhideWhenUsed/>
    <w:rsid w:val="00630B9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30B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0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uador</dc:creator>
  <cp:keywords/>
  <dc:description/>
  <cp:lastModifiedBy>Ecuador</cp:lastModifiedBy>
  <cp:revision>4</cp:revision>
  <dcterms:created xsi:type="dcterms:W3CDTF">2023-11-22T00:31:00Z</dcterms:created>
  <dcterms:modified xsi:type="dcterms:W3CDTF">2023-12-28T23:54:00Z</dcterms:modified>
</cp:coreProperties>
</file>